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00" w:type="dxa"/>
        <w:jc w:val="left"/>
        <w:tblInd w:w="-5" w:type="dxa"/>
        <w:tblLayout w:type="fixed"/>
        <w:tblCellMar>
          <w:top w:w="7" w:type="dxa"/>
          <w:left w:w="7" w:type="dxa"/>
          <w:bottom w:w="0" w:type="dxa"/>
          <w:right w:w="7" w:type="dxa"/>
        </w:tblCellMar>
      </w:tblPr>
      <w:tblGrid>
        <w:gridCol w:w="814"/>
        <w:gridCol w:w="499"/>
        <w:gridCol w:w="557"/>
        <w:gridCol w:w="517"/>
        <w:gridCol w:w="478"/>
        <w:gridCol w:w="736"/>
        <w:gridCol w:w="477"/>
        <w:gridCol w:w="477"/>
        <w:gridCol w:w="479"/>
        <w:gridCol w:w="479"/>
        <w:gridCol w:w="477"/>
        <w:gridCol w:w="480"/>
        <w:gridCol w:w="478"/>
        <w:gridCol w:w="479"/>
        <w:gridCol w:w="519"/>
        <w:gridCol w:w="538"/>
        <w:gridCol w:w="558"/>
        <w:gridCol w:w="558"/>
      </w:tblGrid>
      <w:tr>
        <w:trPr>
          <w:trHeight w:val="27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 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Sp. Rich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AntMass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TD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Decom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Prot. combined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Midge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Mite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Copepod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Mosquito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Rotifer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P..bursaria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Haltera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Bodo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Colpidium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Cyclidium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Perenema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70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Micro flags</w:t>
            </w:r>
          </w:p>
        </w:tc>
      </w:tr>
      <w:tr>
        <w:trPr>
          <w:trHeight w:val="149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Sp. Rich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3.90E+00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8.65E-0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3.72E-01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.38E-0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1.35E-0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4.00E-01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3.26E-0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9.09E-0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2.88E-01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8.92E-02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5.31E-01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.39E-0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9.68E-0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3.38E-01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.44E-0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3.87E-0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1.41E-01</w:t>
            </w:r>
          </w:p>
        </w:tc>
      </w:tr>
      <w:tr>
        <w:trPr>
          <w:trHeight w:val="149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AntMass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8.65E-04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7.42E-05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4.79E-05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6.41E-0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3.32E-05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1.95E-04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7.60E-0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3.18E-0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2.64E-04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2.44E-04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3.68E-04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2.44E-0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1.52E-0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8.64E-04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4.19E-04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5.51E-04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.97E-04</w:t>
            </w:r>
          </w:p>
        </w:tc>
      </w:tr>
      <w:tr>
        <w:trPr>
          <w:trHeight w:val="149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TD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3.72E-0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4.79E-05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4.34E-02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.81E-0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1.73E-0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5.60E-0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4.18E-0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6.89E-0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3.30E-0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.43E-02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3.29E-02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.29E-0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3.05E-0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2.51E-02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9.91E-0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3.13E-0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3.01E-02</w:t>
            </w:r>
          </w:p>
        </w:tc>
      </w:tr>
      <w:tr>
        <w:trPr>
          <w:trHeight w:val="149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Decomp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.38E-0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6.41E-0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.81E-02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4.25E-0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3.77E-0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4.83E-0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.27E-0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1.97E-0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.12E-0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7.12E-03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5.37E-03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8.93E-0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3.15E-0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9.20E-03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2.65E-0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.11E-0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4.83E-02</w:t>
            </w:r>
          </w:p>
        </w:tc>
      </w:tr>
      <w:tr>
        <w:trPr>
          <w:trHeight w:val="149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Prot. combined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1.35E-0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3.32E-05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1.73E-02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3.77E-0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6.63E-01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1.49E-0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1.26E-0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.57E-0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8.35E-0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4.56E-02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6.04E-02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1.88E-0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4.96E-0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4.52E-03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2.81E-0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.80E-0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7.82E-01</w:t>
            </w:r>
          </w:p>
        </w:tc>
      </w:tr>
      <w:tr>
        <w:trPr>
          <w:trHeight w:val="149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Midg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4.00E-0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1.95E-0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5.60E-02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4.83E-0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1.49E-0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2.20E-01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1.23E-0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4.99E-0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3.36E-0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.70E-02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3.50E-03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2.30E-0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1.29E-0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9.53E-03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.77E-0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6.77E-0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2.75E-02</w:t>
            </w:r>
          </w:p>
        </w:tc>
      </w:tr>
      <w:tr>
        <w:trPr>
          <w:trHeight w:val="149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Mite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3.26E-0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7.60E-0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4.18E-02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.27E-0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1.26E-01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1.23E-0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2.82E-0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4.54E-0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3.64E-0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5.11E-03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1.19E-02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3.11E-0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3.15E-0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7.66E-03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3.29E-0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3.46E-0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1.55E-01</w:t>
            </w:r>
          </w:p>
        </w:tc>
      </w:tr>
      <w:tr>
        <w:trPr>
          <w:trHeight w:val="149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Copepod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9.09E-0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3.18E-05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6.89E-03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1.97E-0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.57E-0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4.99E-04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4.54E-0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.74E-0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8.97E-04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7.19E-04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.57E-02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3.55E-0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5.29E-0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4.95E-03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2.93E-0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2.26E-0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.03E-02</w:t>
            </w:r>
          </w:p>
        </w:tc>
      </w:tr>
      <w:tr>
        <w:trPr>
          <w:trHeight w:val="149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Mosquito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2.88E-0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2.64E-0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3.30E-02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.12E-0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8.35E-0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3.36E-0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3.64E-0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8.97E-0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.11E-01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2.75E-02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3.47E-02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1.61E-0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4.65E-0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2.84E-02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4.99E-0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5.24E-0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1.09E-01</w:t>
            </w:r>
          </w:p>
        </w:tc>
      </w:tr>
      <w:tr>
        <w:trPr>
          <w:trHeight w:val="149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Rotifer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8.92E-0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2.44E-0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.43E-02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7.12E-0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4.56E-0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.70E-0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5.11E-0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7.19E-0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2.75E-0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.03E-0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2.47E-02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3.41E-0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6.48E-0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3.26E-03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.84E-0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3.72E-0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5.96E-02</w:t>
            </w:r>
          </w:p>
        </w:tc>
      </w:tr>
      <w:tr>
        <w:trPr>
          <w:trHeight w:val="149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P..bursaria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5.31E-0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3.68E-0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3.29E-02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5.37E-0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6.04E-0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3.50E-03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1.19E-0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.57E-0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3.47E-0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2.47E-02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2.54E-01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1.54E-0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.87E-0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6.68E-02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.02E-0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7.29E-0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7.05E-02</w:t>
            </w:r>
          </w:p>
        </w:tc>
      </w:tr>
      <w:tr>
        <w:trPr>
          <w:trHeight w:val="149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Haltera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.39E-0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2.44E-0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.29E-02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8.93E-0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1.88E-0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2.30E-0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3.11E-0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3.55E-0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1.61E-0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3.41E-03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1.54E-02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.05E-0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8.74E-0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1.11E-02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3.37E-0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2.13E-0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2.49E-02</w:t>
            </w:r>
          </w:p>
        </w:tc>
      </w:tr>
      <w:tr>
        <w:trPr>
          <w:trHeight w:val="149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Bodo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9.68E-0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1.52E-03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3.05E-02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3.15E-0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4.96E-01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1.29E-01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3.15E-0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5.29E-0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4.65E-0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6.48E-02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.87E-01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8.74E-0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.91E+00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.32E-01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6.58E-0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3.01E-0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4.18E-01</w:t>
            </w:r>
          </w:p>
        </w:tc>
      </w:tr>
      <w:tr>
        <w:trPr>
          <w:trHeight w:val="149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Colpidium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3.38E-0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8.64E-0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2.51E-02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9.20E-0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4.52E-03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9.53E-03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7.66E-0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4.95E-0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2.84E-0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3.26E-03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6.68E-02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1.11E-0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.32E-0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2.46E-01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8.74E-0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8.51E-0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9.59E-03</w:t>
            </w:r>
          </w:p>
        </w:tc>
      </w:tr>
      <w:tr>
        <w:trPr>
          <w:trHeight w:val="149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Cyclidium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.44E-0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4.19E-0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9.91E-03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2.65E-0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2.81E-0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.77E-0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3.29E-0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2.93E-0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4.99E-03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.84E-03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.02E-02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3.37E-0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6.58E-02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8.74E-03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9.51E-0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2.34E-0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2.58E-02</w:t>
            </w:r>
          </w:p>
        </w:tc>
      </w:tr>
      <w:tr>
        <w:trPr>
          <w:trHeight w:val="149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Perenema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3.87E-0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5.51E-0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3.13E-02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.11E-0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.80E-01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6.77E-03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3.46E-0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2.26E-0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5.24E-0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3.72E-02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7.29E-02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2.13E-0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3.01E-0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8.51E-02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2.34E-0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3.66E-0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.98E-01</w:t>
            </w:r>
          </w:p>
        </w:tc>
      </w:tr>
      <w:tr>
        <w:trPr>
          <w:trHeight w:val="149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Micro flags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1.41E-0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.97E-0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3.01E-02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4.83E-0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7.82E-01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2.75E-0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1.55E-0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.03E-0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1.09E-01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5.96E-02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7.05E-02</w:t>
            </w:r>
          </w:p>
        </w:tc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2.49E-0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4.18E-0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9.59E-03</w:t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-2.58E-0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.98E-0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9" w:before="0" w:after="0"/>
              <w:jc w:val="right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color w:val="000000"/>
                <w:kern w:val="2"/>
                <w:sz w:val="10"/>
                <w:szCs w:val="10"/>
              </w:rPr>
              <w:t>1.04E+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b/>
        </w:rPr>
        <w:t>Table S4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2T15:16:00Z</dcterms:created>
  <dc:creator>Ben Baiser</dc:creator>
  <dc:description/>
  <cp:keywords/>
  <dc:language>en-US</dc:language>
  <cp:lastModifiedBy>Ben Baiser</cp:lastModifiedBy>
  <dcterms:modified xsi:type="dcterms:W3CDTF">2011-05-12T15:16:00Z</dcterms:modified>
  <cp:revision>2</cp:revision>
  <dc:subject/>
  <dc:title/>
</cp:coreProperties>
</file>